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96A80" w:rsidRPr="00422D48" w:rsidRDefault="004F762A" w:rsidP="00EA2949">
      <w:pPr>
        <w:spacing w:after="0" w:line="240" w:lineRule="auto"/>
        <w:ind w:left="-993" w:right="-88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22D48">
        <w:rPr>
          <w:rFonts w:ascii="Times New Roman" w:hAnsi="Times New Roman" w:cs="Times New Roman"/>
          <w:b/>
          <w:sz w:val="24"/>
          <w:szCs w:val="24"/>
          <w:lang w:val="en-US"/>
        </w:rPr>
        <w:t>T</w:t>
      </w:r>
      <w:r w:rsidR="00C96A80" w:rsidRPr="00422D48">
        <w:rPr>
          <w:rFonts w:ascii="Times New Roman" w:hAnsi="Times New Roman" w:cs="Times New Roman"/>
          <w:b/>
          <w:sz w:val="24"/>
          <w:szCs w:val="24"/>
          <w:lang w:val="en-US"/>
        </w:rPr>
        <w:t>ab</w:t>
      </w:r>
      <w:r w:rsidR="00F92944" w:rsidRPr="00422D48">
        <w:rPr>
          <w:rFonts w:ascii="Times New Roman" w:hAnsi="Times New Roman" w:cs="Times New Roman"/>
          <w:b/>
          <w:sz w:val="24"/>
          <w:szCs w:val="24"/>
          <w:lang w:val="en-US"/>
        </w:rPr>
        <w:t xml:space="preserve">le </w:t>
      </w:r>
      <w:r w:rsidR="00116D55" w:rsidRPr="00422D4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F92944" w:rsidRPr="00422D4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422D48" w:rsidRPr="00422D48">
        <w:rPr>
          <w:rFonts w:ascii="Times New Roman" w:hAnsi="Times New Roman" w:cs="Times New Roman"/>
          <w:sz w:val="24"/>
          <w:szCs w:val="24"/>
          <w:lang w:val="en-US"/>
        </w:rPr>
        <w:t>|</w:t>
      </w:r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Sequence coverage (%), mass to charge (</w:t>
      </w:r>
      <w:r w:rsidR="00A03696" w:rsidRPr="00422D48">
        <w:rPr>
          <w:rFonts w:ascii="Times New Roman" w:hAnsi="Times New Roman" w:cs="Times New Roman"/>
          <w:i/>
          <w:sz w:val="24"/>
          <w:szCs w:val="24"/>
          <w:lang w:val="en-US"/>
        </w:rPr>
        <w:t>m/z</w:t>
      </w:r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>) ratio values, peptide scores and peptide sequence information for identification</w:t>
      </w:r>
      <w:r w:rsidR="007A46A1" w:rsidRPr="00422D4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of protein spots </w:t>
      </w:r>
      <w:r w:rsidR="00923158" w:rsidRPr="00422D48">
        <w:rPr>
          <w:rFonts w:ascii="Times New Roman" w:hAnsi="Times New Roman" w:cs="Times New Roman"/>
          <w:sz w:val="24"/>
          <w:szCs w:val="24"/>
          <w:lang w:val="en-US"/>
        </w:rPr>
        <w:t>with significant (</w:t>
      </w:r>
      <w:r w:rsidR="00923158" w:rsidRPr="00422D48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A15104" w:rsidRPr="00422D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>˂0.05)</w:t>
      </w:r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>upregulation</w:t>
      </w:r>
      <w:r w:rsidR="004452BF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in fluorescent gel</w:t>
      </w:r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im</w:t>
      </w:r>
      <w:r w:rsidR="006D22C0" w:rsidRPr="00422D48">
        <w:rPr>
          <w:rFonts w:ascii="Times New Roman" w:hAnsi="Times New Roman" w:cs="Times New Roman"/>
          <w:sz w:val="24"/>
          <w:szCs w:val="24"/>
          <w:lang w:val="en-US"/>
        </w:rPr>
        <w:t>ages of the cultivated virulent</w:t>
      </w:r>
      <w:r w:rsidR="00DF63C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(25)</w:t>
      </w:r>
      <w:r w:rsidR="00065A19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6D22C0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attenuated</w:t>
      </w:r>
      <w:r w:rsidR="00DF63C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(303)</w:t>
      </w:r>
      <w:r w:rsidR="00923158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23158" w:rsidRPr="00422D48">
        <w:rPr>
          <w:rFonts w:ascii="Times New Roman" w:hAnsi="Times New Roman" w:cs="Times New Roman"/>
          <w:i/>
          <w:sz w:val="24"/>
          <w:szCs w:val="24"/>
          <w:lang w:val="en-US"/>
        </w:rPr>
        <w:t>Histomonas</w:t>
      </w:r>
      <w:proofErr w:type="spellEnd"/>
      <w:r w:rsidR="00923158" w:rsidRPr="00422D48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923158" w:rsidRPr="00422D48">
        <w:rPr>
          <w:rFonts w:ascii="Times New Roman" w:hAnsi="Times New Roman" w:cs="Times New Roman"/>
          <w:i/>
          <w:sz w:val="24"/>
          <w:szCs w:val="24"/>
          <w:lang w:val="en-US"/>
        </w:rPr>
        <w:t>meleagridis</w:t>
      </w:r>
      <w:proofErr w:type="spellEnd"/>
      <w:r w:rsidR="00A0369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>strain.</w:t>
      </w:r>
      <w:r w:rsidR="007A46A1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The s</w:t>
      </w:r>
      <w:r w:rsidR="00065A19" w:rsidRPr="00422D48">
        <w:rPr>
          <w:rFonts w:ascii="Times New Roman" w:hAnsi="Times New Roman" w:cs="Times New Roman"/>
          <w:sz w:val="24"/>
          <w:szCs w:val="24"/>
          <w:lang w:val="en-US"/>
        </w:rPr>
        <w:t>ignific</w:t>
      </w:r>
      <w:r w:rsidR="00DF63C6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ant differential expression of </w:t>
      </w:r>
      <w:r w:rsidR="00985A61" w:rsidRPr="00422D48">
        <w:rPr>
          <w:rFonts w:ascii="Times New Roman" w:hAnsi="Times New Roman" w:cs="Times New Roman"/>
          <w:sz w:val="24"/>
          <w:szCs w:val="24"/>
          <w:lang w:val="en-US"/>
        </w:rPr>
        <w:t>protein spots was detected by</w:t>
      </w:r>
      <w:r w:rsidR="009B11FE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the two-dimensional differential gel electrophoresis</w:t>
      </w:r>
      <w:r w:rsidR="0049418E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(2D-DIGE)</w:t>
      </w:r>
      <w:r w:rsidR="00065A19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experiment</w:t>
      </w:r>
      <w:r w:rsidR="0049418E" w:rsidRPr="00422D48">
        <w:rPr>
          <w:rFonts w:ascii="Times New Roman" w:hAnsi="Times New Roman" w:cs="Times New Roman"/>
          <w:sz w:val="24"/>
          <w:szCs w:val="24"/>
          <w:lang w:val="en-US"/>
        </w:rPr>
        <w:t>, designated as 2D-DIGE</w:t>
      </w:r>
      <w:r w:rsidR="0049418E" w:rsidRPr="00422D4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49418E" w:rsidRPr="00422D48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="000463DD" w:rsidRPr="00422D48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The identified proteins</w:t>
      </w:r>
      <w:r w:rsidR="00B36730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>were categorized according to their proposed functions. Within categories, the identification</w:t>
      </w:r>
      <w:r w:rsidR="007A46A1" w:rsidRPr="00422D48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w</w:t>
      </w:r>
      <w:r w:rsidR="00DF63C6" w:rsidRPr="00422D48">
        <w:rPr>
          <w:rFonts w:ascii="Times New Roman" w:hAnsi="Times New Roman" w:cs="Times New Roman"/>
          <w:sz w:val="24"/>
          <w:szCs w:val="24"/>
          <w:lang w:val="en-US"/>
        </w:rPr>
        <w:t>ere sorted according to their fold up</w:t>
      </w:r>
      <w:r w:rsidR="00103BF3" w:rsidRPr="00422D48">
        <w:rPr>
          <w:rFonts w:ascii="Times New Roman" w:hAnsi="Times New Roman" w:cs="Times New Roman"/>
          <w:sz w:val="24"/>
          <w:szCs w:val="24"/>
          <w:lang w:val="en-US"/>
        </w:rPr>
        <w:t>regulation (from high to low)</w:t>
      </w:r>
      <w:r w:rsidR="004247F3" w:rsidRPr="00422D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6494" w:type="dxa"/>
        <w:jc w:val="center"/>
        <w:tblLayout w:type="fixed"/>
        <w:tblLook w:val="04A0" w:firstRow="1" w:lastRow="0" w:firstColumn="1" w:lastColumn="0" w:noHBand="0" w:noVBand="1"/>
      </w:tblPr>
      <w:tblGrid>
        <w:gridCol w:w="1104"/>
        <w:gridCol w:w="4820"/>
        <w:gridCol w:w="1842"/>
        <w:gridCol w:w="851"/>
        <w:gridCol w:w="850"/>
        <w:gridCol w:w="1276"/>
        <w:gridCol w:w="992"/>
        <w:gridCol w:w="4759"/>
      </w:tblGrid>
      <w:tr w:rsidR="00164810" w:rsidRPr="00422D48" w:rsidTr="00681C7E">
        <w:trPr>
          <w:trHeight w:val="558"/>
          <w:jc w:val="center"/>
        </w:trPr>
        <w:tc>
          <w:tcPr>
            <w:tcW w:w="1104" w:type="dxa"/>
            <w:vAlign w:val="center"/>
          </w:tcPr>
          <w:p w:rsidR="00164810" w:rsidRPr="008915ED" w:rsidRDefault="00164810" w:rsidP="00681C7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bookmarkStart w:id="0" w:name="_GoBack" w:colFirst="4" w:colLast="4"/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pot ID</w:t>
            </w:r>
            <w:r w:rsidR="00681C7E" w:rsidRPr="008915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4820" w:type="dxa"/>
            <w:vAlign w:val="center"/>
          </w:tcPr>
          <w:p w:rsidR="00DC656A" w:rsidRPr="008915ED" w:rsidRDefault="0088602C" w:rsidP="002736C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otein identity</w:t>
            </w:r>
            <w:r w:rsidR="00522EC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Species</w:t>
            </w:r>
            <w:r w:rsidR="0016481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 Contig ID</w:t>
            </w:r>
            <w:r w:rsidR="00B25F20" w:rsidRPr="008915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="0016481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; </w:t>
            </w:r>
          </w:p>
          <w:p w:rsidR="00164810" w:rsidRPr="008915ED" w:rsidRDefault="00164810" w:rsidP="00B25F20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ccession Nr.</w:t>
            </w:r>
          </w:p>
        </w:tc>
        <w:tc>
          <w:tcPr>
            <w:tcW w:w="1842" w:type="dxa"/>
            <w:vAlign w:val="center"/>
          </w:tcPr>
          <w:p w:rsidR="00164810" w:rsidRPr="008915ED" w:rsidRDefault="00164810" w:rsidP="007951F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851" w:type="dxa"/>
            <w:vAlign w:val="center"/>
          </w:tcPr>
          <w:p w:rsidR="00164810" w:rsidRPr="008915ED" w:rsidRDefault="00164810" w:rsidP="00E7478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el</w:t>
            </w:r>
          </w:p>
          <w:p w:rsidR="00164810" w:rsidRPr="008915ED" w:rsidRDefault="00BF329C" w:rsidP="00E74783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="0016481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ge</w:t>
            </w:r>
            <w:r w:rsidR="00E74783" w:rsidRPr="008915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164810" w:rsidRPr="008915ED" w:rsidRDefault="00342C6E" w:rsidP="00164810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eq. </w:t>
            </w:r>
            <w:proofErr w:type="spellStart"/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v</w:t>
            </w:r>
            <w:proofErr w:type="spellEnd"/>
            <w:r w:rsidR="0066710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%)</w:t>
            </w:r>
          </w:p>
        </w:tc>
        <w:tc>
          <w:tcPr>
            <w:tcW w:w="1276" w:type="dxa"/>
            <w:vAlign w:val="center"/>
          </w:tcPr>
          <w:p w:rsidR="00164810" w:rsidRPr="008915ED" w:rsidRDefault="00164810" w:rsidP="00EE564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/z</w:t>
            </w: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s</w:t>
            </w:r>
          </w:p>
        </w:tc>
        <w:tc>
          <w:tcPr>
            <w:tcW w:w="992" w:type="dxa"/>
            <w:vAlign w:val="center"/>
          </w:tcPr>
          <w:p w:rsidR="00164810" w:rsidRPr="008915ED" w:rsidRDefault="00164810" w:rsidP="00C164F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score</w:t>
            </w:r>
            <w:r w:rsidR="00C5296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8B2F86" w:rsidRPr="008915E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4759" w:type="dxa"/>
            <w:vAlign w:val="center"/>
          </w:tcPr>
          <w:p w:rsidR="00164810" w:rsidRPr="008915ED" w:rsidRDefault="00E74783" w:rsidP="00E7478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eptide sequence</w:t>
            </w:r>
            <w:r w:rsidR="00C52960" w:rsidRPr="008915E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</w:p>
        </w:tc>
      </w:tr>
      <w:bookmarkEnd w:id="0"/>
      <w:tr w:rsidR="0033146C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33146C" w:rsidRPr="00422D48" w:rsidRDefault="005648BE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>Cytoskeleton</w:t>
            </w:r>
            <w:proofErr w:type="spellEnd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/ </w:t>
            </w:r>
            <w:proofErr w:type="spellStart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>plasminogen</w:t>
            </w:r>
            <w:proofErr w:type="spellEnd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PLG)-</w:t>
            </w:r>
            <w:proofErr w:type="spellStart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>binding</w:t>
            </w:r>
            <w:proofErr w:type="spellEnd"/>
            <w:r w:rsidRPr="00422D4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virulent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leagridis</w:t>
            </w:r>
            <w:proofErr w:type="spellEnd"/>
          </w:p>
        </w:tc>
      </w:tr>
      <w:tr w:rsidR="00164810" w:rsidRPr="008915ED" w:rsidTr="00681C7E">
        <w:trPr>
          <w:trHeight w:val="227"/>
          <w:jc w:val="center"/>
        </w:trPr>
        <w:tc>
          <w:tcPr>
            <w:tcW w:w="1104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27</w:t>
            </w:r>
          </w:p>
        </w:tc>
        <w:tc>
          <w:tcPr>
            <w:tcW w:w="4820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 Contig2112</w:t>
            </w:r>
            <w:r w:rsidR="001B0A0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22BA1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2078</w:t>
            </w:r>
          </w:p>
        </w:tc>
        <w:tc>
          <w:tcPr>
            <w:tcW w:w="1842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164810" w:rsidRPr="00422D48" w:rsidRDefault="004C1D85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164810" w:rsidRPr="00422D48" w:rsidRDefault="004C1D85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1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9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4C1D85" w:rsidRPr="00422D48" w:rsidRDefault="004C1D85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164810" w:rsidRPr="00422D48" w:rsidRDefault="00CE1E4D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</w:t>
            </w:r>
            <w:r w:rsidR="00A15740"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</w:p>
          <w:p w:rsidR="00CE1E4D" w:rsidRPr="00422D48" w:rsidRDefault="00CE1E4D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1</w:t>
            </w:r>
          </w:p>
        </w:tc>
        <w:tc>
          <w:tcPr>
            <w:tcW w:w="4759" w:type="dxa"/>
          </w:tcPr>
          <w:p w:rsidR="00CE1E4D" w:rsidRPr="00422D48" w:rsidRDefault="00A15740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HH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C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T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D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F + Deamidated (NQ)</w:t>
            </w:r>
          </w:p>
        </w:tc>
      </w:tr>
      <w:tr w:rsidR="00164810" w:rsidRPr="00422D48" w:rsidTr="00681C7E">
        <w:trPr>
          <w:trHeight w:val="227"/>
          <w:jc w:val="center"/>
        </w:trPr>
        <w:tc>
          <w:tcPr>
            <w:tcW w:w="1104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829</w:t>
            </w:r>
          </w:p>
        </w:tc>
        <w:tc>
          <w:tcPr>
            <w:tcW w:w="4820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 Contig2112</w:t>
            </w:r>
            <w:r w:rsidR="001B0A0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22BA1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2078</w:t>
            </w:r>
          </w:p>
        </w:tc>
        <w:tc>
          <w:tcPr>
            <w:tcW w:w="1842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164810" w:rsidRPr="00422D48" w:rsidRDefault="003D4BE8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164810" w:rsidRPr="00422D48" w:rsidRDefault="003D4BE8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8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4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:rsidR="003D4BE8" w:rsidRPr="00422D48" w:rsidRDefault="003D4BE8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1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3D4BE8" w:rsidRPr="00422D48" w:rsidRDefault="003D4BE8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3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</w:tcPr>
          <w:p w:rsidR="00164810" w:rsidRPr="00422D48" w:rsidRDefault="003D4BE8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</w:t>
            </w:r>
          </w:p>
          <w:p w:rsidR="003D4BE8" w:rsidRPr="00422D48" w:rsidRDefault="003D4BE8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</w:t>
            </w:r>
            <w:r w:rsidR="009B2D24"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</w:t>
            </w:r>
          </w:p>
          <w:p w:rsidR="003D4BE8" w:rsidRPr="00422D48" w:rsidRDefault="003D4BE8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</w:t>
            </w:r>
            <w:r w:rsidR="009B2D24"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</w:tc>
        <w:tc>
          <w:tcPr>
            <w:tcW w:w="4759" w:type="dxa"/>
          </w:tcPr>
          <w:p w:rsidR="003D4BE8" w:rsidRPr="00422D48" w:rsidRDefault="009B2D24" w:rsidP="00AF53E1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V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Y</w:t>
            </w:r>
          </w:p>
          <w:p w:rsidR="009B2D24" w:rsidRPr="00422D48" w:rsidRDefault="009B2D24" w:rsidP="00AF53E1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HH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</w:p>
          <w:p w:rsidR="009B2D24" w:rsidRPr="00422D48" w:rsidRDefault="009B2D24" w:rsidP="00AF53E1">
            <w:pPr>
              <w:pStyle w:val="Default"/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C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T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PD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V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F</w:t>
            </w:r>
          </w:p>
        </w:tc>
      </w:tr>
      <w:tr w:rsidR="00164810" w:rsidRPr="00422D48" w:rsidTr="00681C7E">
        <w:trPr>
          <w:trHeight w:val="227"/>
          <w:jc w:val="center"/>
        </w:trPr>
        <w:tc>
          <w:tcPr>
            <w:tcW w:w="1104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24</w:t>
            </w:r>
          </w:p>
        </w:tc>
        <w:tc>
          <w:tcPr>
            <w:tcW w:w="4820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 Contig2112</w:t>
            </w:r>
            <w:r w:rsidR="001B0A0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22BA1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2078</w:t>
            </w:r>
          </w:p>
        </w:tc>
        <w:tc>
          <w:tcPr>
            <w:tcW w:w="1842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164810" w:rsidRPr="00422D48" w:rsidRDefault="00036164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</w:t>
            </w:r>
            <w:r w:rsidR="004558AE"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164810" w:rsidRPr="00422D48" w:rsidRDefault="0003616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4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:rsidR="00036164" w:rsidRPr="00422D48" w:rsidRDefault="0003616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8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36164" w:rsidRPr="00422D48" w:rsidRDefault="0003616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4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3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C71C19" w:rsidRPr="00422D48" w:rsidRDefault="00C71C19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</w:p>
          <w:p w:rsidR="00036164" w:rsidRPr="00422D48" w:rsidRDefault="00036164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0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164810" w:rsidRPr="00422D48" w:rsidRDefault="00036164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</w:t>
            </w:r>
            <w:r w:rsidR="004558AE"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</w:t>
            </w:r>
          </w:p>
          <w:p w:rsidR="00036164" w:rsidRPr="00422D48" w:rsidRDefault="004558AE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0</w:t>
            </w:r>
          </w:p>
          <w:p w:rsidR="00036164" w:rsidRPr="00422D48" w:rsidRDefault="00036164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8</w:t>
            </w:r>
          </w:p>
          <w:p w:rsidR="004558AE" w:rsidRPr="00422D48" w:rsidRDefault="004558AE" w:rsidP="00AF53E1">
            <w:pPr>
              <w:pStyle w:val="Default"/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</w:p>
          <w:p w:rsidR="00036164" w:rsidRPr="00422D48" w:rsidRDefault="00036164" w:rsidP="00AF53E1">
            <w:pPr>
              <w:pStyle w:val="Default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1</w:t>
            </w:r>
          </w:p>
        </w:tc>
        <w:tc>
          <w:tcPr>
            <w:tcW w:w="4759" w:type="dxa"/>
          </w:tcPr>
          <w:p w:rsidR="00A33ED5" w:rsidRPr="00422D48" w:rsidRDefault="004558AE" w:rsidP="00AF53E1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PGI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K</w:t>
            </w:r>
          </w:p>
          <w:p w:rsidR="004558AE" w:rsidRPr="00422D48" w:rsidRDefault="004558AE" w:rsidP="00AF53E1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D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M</w:t>
            </w:r>
          </w:p>
          <w:p w:rsidR="004558AE" w:rsidRPr="00422D48" w:rsidRDefault="004558AE" w:rsidP="00AF53E1">
            <w:pPr>
              <w:pStyle w:val="Default"/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KD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.M + </w:t>
            </w:r>
            <w:proofErr w:type="spellStart"/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Deamidated</w:t>
            </w:r>
            <w:proofErr w:type="spellEnd"/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 xml:space="preserve"> (NQ)</w:t>
            </w:r>
          </w:p>
          <w:p w:rsidR="004558AE" w:rsidRPr="00422D48" w:rsidRDefault="004558AE" w:rsidP="00AF53E1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C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T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PD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V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F</w:t>
            </w:r>
          </w:p>
        </w:tc>
      </w:tr>
      <w:tr w:rsidR="00164810" w:rsidRPr="008915ED" w:rsidTr="00681C7E">
        <w:trPr>
          <w:trHeight w:val="227"/>
          <w:jc w:val="center"/>
        </w:trPr>
        <w:tc>
          <w:tcPr>
            <w:tcW w:w="1104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46</w:t>
            </w:r>
          </w:p>
        </w:tc>
        <w:tc>
          <w:tcPr>
            <w:tcW w:w="4820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 Contig2112</w:t>
            </w:r>
            <w:r w:rsidR="001B0A0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321C75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22BA1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GI01002078</w:t>
            </w:r>
          </w:p>
        </w:tc>
        <w:tc>
          <w:tcPr>
            <w:tcW w:w="1842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164810" w:rsidRPr="00422D48" w:rsidRDefault="00EA4354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164810" w:rsidRPr="00422D48" w:rsidRDefault="00EA435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0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EA4354" w:rsidRPr="00422D48" w:rsidRDefault="00EA435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8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EA4354" w:rsidRPr="00422D48" w:rsidRDefault="00EA4354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2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164810" w:rsidRPr="00422D48" w:rsidRDefault="00EA435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6</w:t>
            </w:r>
          </w:p>
          <w:p w:rsidR="00EA4354" w:rsidRPr="00422D48" w:rsidRDefault="00EA4354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4</w:t>
            </w:r>
          </w:p>
          <w:p w:rsidR="00EA4354" w:rsidRPr="00422D48" w:rsidRDefault="00427C5D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0</w:t>
            </w:r>
          </w:p>
        </w:tc>
        <w:tc>
          <w:tcPr>
            <w:tcW w:w="4759" w:type="dxa"/>
          </w:tcPr>
          <w:p w:rsidR="00EA4354" w:rsidRPr="00422D48" w:rsidRDefault="00427C5D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PGI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K</w:t>
            </w:r>
          </w:p>
          <w:p w:rsidR="00427C5D" w:rsidRPr="00422D48" w:rsidRDefault="00427C5D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D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T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M</w:t>
            </w:r>
          </w:p>
          <w:p w:rsidR="00427C5D" w:rsidRPr="00422D48" w:rsidRDefault="00427C5D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C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T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D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F + Deamidated (NQ)</w:t>
            </w:r>
          </w:p>
        </w:tc>
      </w:tr>
      <w:tr w:rsidR="00164810" w:rsidRPr="00422D48" w:rsidTr="00681C7E">
        <w:trPr>
          <w:trHeight w:val="227"/>
          <w:jc w:val="center"/>
        </w:trPr>
        <w:tc>
          <w:tcPr>
            <w:tcW w:w="1104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12</w:t>
            </w:r>
          </w:p>
        </w:tc>
        <w:tc>
          <w:tcPr>
            <w:tcW w:w="4820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tin- Contig2112</w:t>
            </w:r>
            <w:r w:rsidR="001B0A0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</w:t>
            </w:r>
            <w:r w:rsidR="00F22BA1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AGI01002078</w:t>
            </w:r>
          </w:p>
        </w:tc>
        <w:tc>
          <w:tcPr>
            <w:tcW w:w="1842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164810" w:rsidRPr="00422D48" w:rsidRDefault="00164810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164810" w:rsidRPr="00422D48" w:rsidRDefault="00632DB7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164810" w:rsidRPr="00422D48" w:rsidRDefault="00632DB7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1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9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632DB7" w:rsidRPr="00422D48" w:rsidRDefault="00632DB7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8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0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632DB7" w:rsidRPr="00422D48" w:rsidRDefault="00632DB7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1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6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164810" w:rsidRPr="00422D48" w:rsidRDefault="00632DB7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4</w:t>
            </w:r>
          </w:p>
          <w:p w:rsidR="00632DB7" w:rsidRPr="00422D48" w:rsidRDefault="00632DB7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1</w:t>
            </w:r>
          </w:p>
          <w:p w:rsidR="00632DB7" w:rsidRPr="00422D48" w:rsidRDefault="00632DB7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8</w:t>
            </w:r>
          </w:p>
        </w:tc>
        <w:tc>
          <w:tcPr>
            <w:tcW w:w="4759" w:type="dxa"/>
          </w:tcPr>
          <w:p w:rsidR="003E6BAE" w:rsidRPr="00422D48" w:rsidRDefault="000D40A9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HH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</w:p>
          <w:p w:rsidR="000D40A9" w:rsidRPr="00422D48" w:rsidRDefault="000D40A9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D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T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M</w:t>
            </w:r>
          </w:p>
          <w:p w:rsidR="000D40A9" w:rsidRPr="00422D48" w:rsidRDefault="000D40A9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C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T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PD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V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.F</w:t>
            </w:r>
          </w:p>
        </w:tc>
      </w:tr>
      <w:tr w:rsidR="0033146C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33146C" w:rsidRPr="00422D48" w:rsidRDefault="005648BE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bohydrate metabolism: virulent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24</w:t>
            </w:r>
          </w:p>
        </w:tc>
        <w:tc>
          <w:tcPr>
            <w:tcW w:w="4820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yruvate, phosphate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kinas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PDK)- Contig1102;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HAGI01001086</w:t>
            </w:r>
          </w:p>
        </w:tc>
        <w:tc>
          <w:tcPr>
            <w:tcW w:w="1842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851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E10587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276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82.8157</w:t>
            </w:r>
          </w:p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.7809</w:t>
            </w:r>
          </w:p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7.798</w:t>
            </w:r>
          </w:p>
          <w:p w:rsidR="008B2F86" w:rsidRPr="00422D48" w:rsidRDefault="008B2F86" w:rsidP="00E10587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2.8187</w:t>
            </w:r>
          </w:p>
        </w:tc>
        <w:tc>
          <w:tcPr>
            <w:tcW w:w="992" w:type="dxa"/>
          </w:tcPr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  <w:p w:rsidR="008B2F86" w:rsidRPr="00422D48" w:rsidRDefault="008B2F86" w:rsidP="00E10587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4759" w:type="dxa"/>
          </w:tcPr>
          <w:p w:rsidR="008B2F86" w:rsidRPr="00422D48" w:rsidRDefault="008B2F86" w:rsidP="00E105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LETSPEDIEGMK+</w:t>
            </w: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xidation(M)@11</w:t>
            </w:r>
          </w:p>
          <w:p w:rsidR="008B2F86" w:rsidRPr="00422D48" w:rsidRDefault="008B2F86" w:rsidP="00E1058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AQGILTVR</w:t>
            </w:r>
          </w:p>
          <w:p w:rsidR="008B2F86" w:rsidRPr="00422D48" w:rsidRDefault="008B2F86" w:rsidP="00E105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LGAEGIGLCR+</w:t>
            </w:r>
            <w:r w:rsidR="00C94880" w:rsidRPr="00422D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Carbamidomethyl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(C)@10</w:t>
            </w:r>
          </w:p>
          <w:p w:rsidR="008B2F86" w:rsidRPr="00422D48" w:rsidRDefault="008B2F86" w:rsidP="00E10587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LAVTYPEIAK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153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kinas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CK)- Contig1899; HAGI01001872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4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1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5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8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IP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N + Deamidated (NQ); Oxidation (M)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E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3521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kinas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CK)- Contig1899; HAGI01001872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9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0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7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4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1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8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4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3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1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7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KV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E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VGDD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W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IKP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Q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A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63471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kinas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CK)- 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Contig1899; HAGI01001872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9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1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137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2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3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1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4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37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51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7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5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lastRenderedPageBreak/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lastRenderedPageBreak/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KV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E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GDD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W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KP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A</w:t>
            </w:r>
          </w:p>
        </w:tc>
      </w:tr>
      <w:tr w:rsidR="008B2F86" w:rsidRPr="008915ED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lastRenderedPageBreak/>
              <w:t>101054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enolpyruvate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xykinas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PEPCK)- Contig1899; HAGI01001872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9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6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1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6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9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8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V + Deamidated (NQ)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E + Deamidated (NQ)</w:t>
            </w:r>
          </w:p>
        </w:tc>
      </w:tr>
      <w:tr w:rsidR="008B2F86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rbohydrate metabolism/ plasminogen (PLG)-binding: virulent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8B2F86" w:rsidRPr="008915ED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36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2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4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4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VDV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T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I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V</w:t>
            </w:r>
          </w:p>
        </w:tc>
      </w:tr>
      <w:tr w:rsidR="008B2F86" w:rsidRPr="008915ED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29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7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9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5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8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2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5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VDV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T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W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WM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C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I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V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L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V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LC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T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28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4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6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7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VDV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T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W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WM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C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I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V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30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4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4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4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1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7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VDV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T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K.V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W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  <w:lang w:val="en-US"/>
              </w:rPr>
              <w:t>EWM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.C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M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I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L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V</w:t>
            </w:r>
          </w:p>
        </w:tc>
      </w:tr>
      <w:tr w:rsidR="008B2F86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daptation to stress: virulent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8B2F86" w:rsidRPr="008915ED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9386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-3-3 protein- Contig1890; HAGI01001863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62.2349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67.566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89.766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90.258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90.258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53.811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54.305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54.305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51.82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87.775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712.858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713.35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76.8219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77.314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64.74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13.588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13.917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670.314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670.805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491.783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00.295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00.78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500.788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lastRenderedPageBreak/>
              <w:t>MIAAIIDHEESR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MIAAIIDHEESR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Oxidation(M)@1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VEQLQAY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VEQLQAYK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  <w:t>Deamidated(Q)@5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VEQLQAYK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Deamidated(Q)@3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VEQLQAYK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VEQLQAYKK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Deamidated(Q)@5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VEQLQAYKK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Deamidated(Q)@3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KTILEELE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TILEELE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YCSEVIALVDQK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es-ES_tradnl" w:eastAsia="de-AT"/>
              </w:rPr>
              <w:t>Carbamidomethyl(C)@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YCSEVIALVDQK+ Carbamidomethyl(C)@2; Deamidated(Q)@1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LLPAANTPEAR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LLPAANTPEAR+ Deamidated(N)@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LKADYYR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AKECYENALEIAK+ Carbamidomethyl(C)@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AKECYENALEIA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arbamidomethyl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(C)@4;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Deamidated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(N)@7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 xml:space="preserve">ECYENALEIA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Carbamidomethyl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s-ES_tradnl"/>
              </w:rPr>
              <w:t>(C)@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ECYENALEIA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arbamidomethyl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C)@2;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Deamidated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N)@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QVAIELAQ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Gln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-&gt;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yro-Glu@N-term</w:t>
            </w:r>
            <w:proofErr w:type="spellEnd"/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QVAIELAQK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QVAIELAQ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amidated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Q)@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QVAIELAQK+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Deamidated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(Q)@1</w:t>
            </w:r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84570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to</w:t>
            </w:r>
            <w:r w:rsidR="00BF2890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ic heat shock protein 70 (</w:t>
            </w:r>
            <w:r w:rsidR="00AA67E9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ytosolic </w:t>
            </w:r>
            <w:r w:rsidR="00BF2890"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p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)- Contig764; HAGI01000755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8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2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9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1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1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0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7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V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N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S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L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IP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</w:p>
        </w:tc>
      </w:tr>
      <w:tr w:rsidR="008B2F86" w:rsidRPr="008915ED" w:rsidTr="00C94880">
        <w:trPr>
          <w:trHeight w:val="227"/>
          <w:jc w:val="center"/>
        </w:trPr>
        <w:tc>
          <w:tcPr>
            <w:tcW w:w="16494" w:type="dxa"/>
            <w:gridSpan w:val="8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eptidase activity: virulent </w:t>
            </w:r>
            <w:r w:rsidRPr="00422D4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eastAsia="Calibri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8B2F86" w:rsidRPr="00422D48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59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lan CD, family C13,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sparaginyl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ndopeptidase-like cysteine peptidase (Peptidase C13)- Contig42; HAGI01000042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7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0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5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01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0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8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LL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N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N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H</w:t>
            </w:r>
          </w:p>
          <w:p w:rsidR="008B2F86" w:rsidRPr="00422D48" w:rsidRDefault="008B2F86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HQ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IC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Q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LI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G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H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H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M</w:t>
            </w:r>
          </w:p>
        </w:tc>
      </w:tr>
      <w:tr w:rsidR="008B2F86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tracellular vesicle trafficking: virulent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8B2F86" w:rsidRPr="008915ED" w:rsidTr="00681C7E">
        <w:trPr>
          <w:trHeight w:val="227"/>
          <w:jc w:val="center"/>
        </w:trPr>
        <w:tc>
          <w:tcPr>
            <w:tcW w:w="1104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17</w:t>
            </w:r>
          </w:p>
        </w:tc>
        <w:tc>
          <w:tcPr>
            <w:tcW w:w="482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b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amily GTPase (Rab11c-like)- Contig1980; HAGI01001951</w:t>
            </w:r>
          </w:p>
        </w:tc>
        <w:tc>
          <w:tcPr>
            <w:tcW w:w="184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851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  <w:tc>
          <w:tcPr>
            <w:tcW w:w="1276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9.3161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6.78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7.8106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2.74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9.909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6.7138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1.8185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0.3625</w:t>
            </w:r>
          </w:p>
        </w:tc>
        <w:tc>
          <w:tcPr>
            <w:tcW w:w="992" w:type="dxa"/>
          </w:tcPr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  <w:p w:rsidR="008B2F86" w:rsidRPr="00422D48" w:rsidRDefault="008B2F86" w:rsidP="00AF53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759" w:type="dxa"/>
          </w:tcPr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IVLIGDSGVG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STIGVEFAT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AQIWDTAGQER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AITSAYYR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ENADSNIVVMLVGNK+</w:t>
            </w: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eastAsia="de-AT"/>
              </w:rPr>
              <w:t>Oxidation(M)@10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  <w:t>CDLSELR+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  <w:t>Carbamidomethyl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  <w:t>(C)@1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  <w:t>AVTTEEGIGFAK</w:t>
            </w:r>
          </w:p>
          <w:p w:rsidR="008B2F86" w:rsidRPr="00422D48" w:rsidRDefault="008B2F86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sz w:val="20"/>
                <w:szCs w:val="20"/>
                <w:lang w:val="nl-NL" w:eastAsia="de-AT"/>
              </w:rPr>
              <w:t>SENLLFIETSAR</w:t>
            </w: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Unknown function: virulent </w:t>
            </w:r>
            <w:r w:rsidRPr="00422D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color w:val="000000" w:themeColor="text1"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318</w:t>
            </w:r>
          </w:p>
        </w:tc>
        <w:tc>
          <w:tcPr>
            <w:tcW w:w="482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thetical protein- Contig1489; HAGI01001468</w:t>
            </w:r>
          </w:p>
        </w:tc>
        <w:tc>
          <w:tcPr>
            <w:tcW w:w="1842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851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1276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49.2859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9.753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67.799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5.766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16.259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56.7847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76.421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40.211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22.9659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4.292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1.32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02.7207</w:t>
            </w:r>
          </w:p>
        </w:tc>
        <w:tc>
          <w:tcPr>
            <w:tcW w:w="992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0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4759" w:type="dxa"/>
          </w:tcPr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LYYDWIP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SHLATIE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FAQWIIDN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GAQNLGLSD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GAQNLGLSDR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Deamidated(Q)@3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WQDTFMPDTR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Oxidation(M)@6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ADSSSLSVIFTGLV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AQSHLNFCVDK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Carbamidomethyl(C)@8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AQSHLNFCVDKLEK+Carbamidomethyl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(C)@8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YEGDPYFFDS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WNPCGEGTSETQR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Carbamidomethyl(C)@4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AT"/>
              </w:rPr>
              <w:t>SILETLE</w:t>
            </w:r>
          </w:p>
        </w:tc>
      </w:tr>
      <w:tr w:rsidR="00057E93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AT"/>
              </w:rPr>
              <w:t xml:space="preserve">Metabolic processes: virulent </w:t>
            </w:r>
            <w:r w:rsidRPr="00422D4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AT"/>
              </w:rPr>
              <w:t xml:space="preserve">H.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  <w:lang w:val="en-US" w:eastAsia="de-AT"/>
              </w:rPr>
              <w:t>meleagridis</w:t>
            </w:r>
            <w:proofErr w:type="spellEnd"/>
          </w:p>
        </w:tc>
      </w:tr>
      <w:tr w:rsidR="00057E93" w:rsidRPr="008915ED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664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422D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osphomanomutase</w:t>
            </w:r>
            <w:proofErr w:type="spellEnd"/>
            <w:r w:rsidRPr="00422D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(PMM)- Contig1867;</w:t>
            </w:r>
            <w:r w:rsidRPr="00422D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22D48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AGI01001842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88.0352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59.938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849.9250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2.5387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9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6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4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4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R.KILVLFDIDGTLTPSR.L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LVLFDIDGTLTPSR.L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GETSIRDQFTPAQMR.K</w:t>
            </w:r>
          </w:p>
          <w:p w:rsidR="00057E93" w:rsidRPr="00422D48" w:rsidRDefault="00057E93" w:rsidP="00AF53E1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AT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K.FIDWLLR.Y</w:t>
            </w:r>
          </w:p>
        </w:tc>
      </w:tr>
      <w:tr w:rsidR="00057E93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Adaptation to stress: bacterial</w:t>
            </w:r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lastRenderedPageBreak/>
              <w:t>63323</w:t>
            </w:r>
          </w:p>
        </w:tc>
        <w:tc>
          <w:tcPr>
            <w:tcW w:w="482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</w:pPr>
            <w:proofErr w:type="spellStart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haperone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protein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 </w:t>
            </w:r>
            <w:proofErr w:type="spellStart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ClpB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 xml:space="preserve">- </w:t>
            </w:r>
            <w:r w:rsidR="00190B4A" w:rsidRPr="00422D4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it-IT"/>
              </w:rPr>
              <w:t>Escherichia</w:t>
            </w:r>
            <w:r w:rsidRPr="00422D4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it-IT"/>
              </w:rPr>
              <w:t xml:space="preserve"> coli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- J7R7G1_ECOLX</w:t>
            </w:r>
          </w:p>
        </w:tc>
        <w:tc>
          <w:tcPr>
            <w:tcW w:w="1842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C-MS/MS</w:t>
            </w:r>
          </w:p>
        </w:tc>
        <w:tc>
          <w:tcPr>
            <w:tcW w:w="851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6</w:t>
            </w:r>
          </w:p>
        </w:tc>
        <w:tc>
          <w:tcPr>
            <w:tcW w:w="1276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5.762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7.360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29.303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4.832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5.322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72.883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74.2719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79.987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87.367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92.905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03.281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85.804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94.314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43.851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8.256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8.439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66.387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58.901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25.4589</w:t>
            </w:r>
          </w:p>
        </w:tc>
        <w:tc>
          <w:tcPr>
            <w:tcW w:w="992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759" w:type="dxa"/>
          </w:tcPr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YTIDLTE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NNPVLIGEPGVG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TAIVEGLAQ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IINGEVPEGL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IINGEVPEGLK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Deamidated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(N)@3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VLALDMGALVAGAK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Oxidation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(M)@6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GELHCVGATTLDEYR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Carbamidomethyl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(C)@5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VFVAEPSVEDTIAIL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AIDLIDEAASSI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MQIDSKPEELDR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Oxidation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(M)@1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ASLSGTQTI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QLEAATQLEGK+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Gln</w:t>
            </w:r>
            <w:proofErr w:type="spellEnd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-&gt;</w:t>
            </w:r>
            <w:proofErr w:type="spellStart"/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pyro-Glu@N-term</w:t>
            </w:r>
            <w:proofErr w:type="spellEnd"/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QLEAATQLEG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VTDAEIAEVLA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WTGIPVS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VIGQNEAVDAVSNAI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LVGAPPGYVGYEEGGYLTEAVR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nl-NL" w:eastAsia="de-AT"/>
              </w:rPr>
              <w:t>GYEIHISDEALK</w:t>
            </w:r>
          </w:p>
          <w:p w:rsidR="00057E93" w:rsidRPr="00422D48" w:rsidRDefault="00057E93" w:rsidP="007606B3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</w:pPr>
            <w:r w:rsidRPr="00422D4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de-AT"/>
              </w:rPr>
              <w:t>AIQQQIENPLAQQILSGELVPGK</w:t>
            </w:r>
          </w:p>
        </w:tc>
      </w:tr>
      <w:tr w:rsidR="00057E93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etabolic processes: bacterial</w:t>
            </w:r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883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lycerophosphodiester</w:t>
            </w:r>
            <w:proofErr w:type="spellEnd"/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phosphodiesterase- </w:t>
            </w:r>
            <w:r w:rsidR="00190B4A" w:rsidRPr="00422D4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 xml:space="preserve">E. </w:t>
            </w:r>
            <w:r w:rsidRPr="00422D48">
              <w:rPr>
                <w:rFonts w:ascii="Times New Roman" w:hAnsi="Times New Roman" w:cs="Times New Roman"/>
                <w:bCs/>
                <w:i/>
                <w:color w:val="000000"/>
                <w:sz w:val="20"/>
                <w:szCs w:val="20"/>
                <w:lang w:val="en-US"/>
              </w:rPr>
              <w:t>coli</w:t>
            </w:r>
            <w:r w:rsidRPr="00422D4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 - </w:t>
            </w: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0A024L1F7_ECOLX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1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08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64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65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80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230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7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3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90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11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V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S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V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LQ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K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I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E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N</w:t>
            </w: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rbohydrate up-take/ adaptation to stress: bacterial</w:t>
            </w:r>
          </w:p>
        </w:tc>
      </w:tr>
      <w:tr w:rsidR="00057E93" w:rsidRPr="008915ED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6853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altose ABC transporter substrate-binding protein </w:t>
            </w:r>
            <w:proofErr w:type="spellStart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  <w:proofErr w:type="spellEnd"/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 </w:t>
            </w:r>
            <w:r w:rsidRPr="00422D4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 A0A023LBH2_ECOLX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6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26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68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176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9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46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58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W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Y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G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LL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DK.A</w:t>
            </w:r>
          </w:p>
        </w:tc>
      </w:tr>
      <w:tr w:rsidR="00057E93" w:rsidRPr="008915ED" w:rsidTr="00C94880">
        <w:trPr>
          <w:trHeight w:val="227"/>
          <w:jc w:val="center"/>
        </w:trPr>
        <w:tc>
          <w:tcPr>
            <w:tcW w:w="16494" w:type="dxa"/>
            <w:gridSpan w:val="8"/>
            <w:shd w:val="clear" w:color="auto" w:fill="A6A6A6" w:themeFill="background1" w:themeFillShade="A6"/>
            <w:vAlign w:val="center"/>
          </w:tcPr>
          <w:p w:rsidR="00057E93" w:rsidRPr="00422D48" w:rsidRDefault="00057E93" w:rsidP="00260A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ell division: attenuated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057E93" w:rsidRPr="008915ED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66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protein 48-like (Cdc48-like)- Contig1011; HAGI01000996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0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0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3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0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3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8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5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9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7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30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2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3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9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4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9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9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10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2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F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S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GIKP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G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F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EH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S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K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G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PLP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M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II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A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G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DIGVP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LG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K</w:t>
            </w:r>
          </w:p>
        </w:tc>
      </w:tr>
      <w:tr w:rsidR="00057E93" w:rsidRPr="008915ED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274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ll division cycle protein 48-like (Cdc48-like)- Contig1011; HAGI01000996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0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9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8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1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5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7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217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30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4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93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7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lastRenderedPageBreak/>
              <w:t>100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6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lastRenderedPageBreak/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S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GIKP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G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G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PLP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M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F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lastRenderedPageBreak/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CII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FF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D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A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G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DIGVP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LG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K</w:t>
            </w: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Carbohydrate metabolism/ plasminogen (PLG)-binding: attenuated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68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olase family protein- Contig1151; HAGI01001135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4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54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55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13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40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7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6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39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6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1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8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4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V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E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L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S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S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GI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M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L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S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G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C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A</w:t>
            </w:r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509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eraldehyde-3-phosphate dehydrogenase (GAPDH)- Contig449; HAGI01000443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5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63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1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0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2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9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03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5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0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7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52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2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4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7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32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7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GVDVV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G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T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VL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WY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WMY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C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IP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LP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V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LL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V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LCD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K.T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MT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H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S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YT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Q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V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D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M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.D</w:t>
            </w:r>
          </w:p>
        </w:tc>
      </w:tr>
      <w:tr w:rsidR="00057E93" w:rsidRPr="00422D48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Other</w:t>
            </w:r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3347</w:t>
            </w:r>
          </w:p>
        </w:tc>
        <w:tc>
          <w:tcPr>
            <w:tcW w:w="482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</w:pPr>
            <w:proofErr w:type="spellStart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Serum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albumin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 xml:space="preserve"> precursor- </w:t>
            </w:r>
            <w:proofErr w:type="spellStart"/>
            <w:r w:rsidRPr="00422D4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pt-BR"/>
              </w:rPr>
              <w:t>Bos</w:t>
            </w:r>
            <w:proofErr w:type="spellEnd"/>
            <w:r w:rsidRPr="00422D4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422D48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  <w:lang w:val="pt-BR"/>
              </w:rPr>
              <w:t>taurus</w:t>
            </w:r>
            <w:proofErr w:type="spellEnd"/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pt-BR"/>
              </w:rPr>
              <w:t>- ALBU_BOVIN</w:t>
            </w:r>
          </w:p>
        </w:tc>
        <w:tc>
          <w:tcPr>
            <w:tcW w:w="1842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0</w:t>
            </w:r>
          </w:p>
        </w:tc>
        <w:tc>
          <w:tcPr>
            <w:tcW w:w="1276" w:type="dxa"/>
          </w:tcPr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927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503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439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844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479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800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1567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758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2045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037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20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24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82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85</w:t>
            </w:r>
          </w:p>
          <w:p w:rsidR="00057E93" w:rsidRPr="00422D48" w:rsidRDefault="00057E93" w:rsidP="007606B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sz w:val="20"/>
                <w:szCs w:val="20"/>
              </w:rPr>
              <w:t>63</w:t>
            </w:r>
          </w:p>
        </w:tc>
        <w:tc>
          <w:tcPr>
            <w:tcW w:w="4759" w:type="dxa"/>
          </w:tcPr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LY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R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VL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L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E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Q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N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IV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Y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A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G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  <w:lang w:val="en-US"/>
              </w:rPr>
              <w:t>YE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  <w:lang w:val="en-US"/>
              </w:rPr>
              <w:t>S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  <w:t>.R</w:t>
            </w:r>
          </w:p>
          <w:p w:rsidR="00057E93" w:rsidRPr="00422D48" w:rsidRDefault="00057E93" w:rsidP="007606B3">
            <w:pPr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H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P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E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LL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-1"/>
                <w:w w:val="102"/>
                <w:sz w:val="20"/>
                <w:szCs w:val="20"/>
              </w:rPr>
              <w:t>YY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spacing w:val="1"/>
                <w:w w:val="102"/>
                <w:sz w:val="20"/>
                <w:szCs w:val="20"/>
              </w:rPr>
              <w:t>AN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color w:val="000000" w:themeColor="text1"/>
                <w:w w:val="102"/>
                <w:sz w:val="20"/>
                <w:szCs w:val="20"/>
              </w:rPr>
              <w:t>Y</w:t>
            </w: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etabolic processes: attenuated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369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n MH, family M20, peptidase T-like metallopeptidase- Contig1068; HAGI01001053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06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9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8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7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73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61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340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6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9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526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292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2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9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1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88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5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A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EH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W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PI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  <w:lang w:val="en-US"/>
              </w:rPr>
              <w:t>A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.F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F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DG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L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  <w:lang w:val="en-US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V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S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EE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N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G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K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IP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A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YYEE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DKLCG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T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SN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HETQ</w:t>
            </w:r>
            <w:r w:rsidRPr="00422D48">
              <w:rPr>
                <w:rFonts w:ascii="Times New Roman" w:eastAsia="Calibri" w:hAnsi="Times New Roman" w:cs="Times New Roman"/>
                <w:spacing w:val="1"/>
                <w:sz w:val="20"/>
                <w:szCs w:val="20"/>
              </w:rPr>
              <w:t>R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L</w:t>
            </w:r>
          </w:p>
        </w:tc>
      </w:tr>
      <w:tr w:rsidR="00057E93" w:rsidRPr="008915ED" w:rsidTr="00C94880">
        <w:trPr>
          <w:trHeight w:val="283"/>
          <w:jc w:val="center"/>
        </w:trPr>
        <w:tc>
          <w:tcPr>
            <w:tcW w:w="16494" w:type="dxa"/>
            <w:gridSpan w:val="8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ytoskeleton organization: attenuated</w:t>
            </w: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H. </w:t>
            </w:r>
            <w:proofErr w:type="spellStart"/>
            <w:r w:rsidRPr="00422D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meleagridis</w:t>
            </w:r>
            <w:proofErr w:type="spellEnd"/>
          </w:p>
        </w:tc>
      </w:tr>
      <w:tr w:rsidR="00057E93" w:rsidRPr="00422D48" w:rsidTr="00681C7E">
        <w:trPr>
          <w:trHeight w:val="227"/>
          <w:jc w:val="center"/>
        </w:trPr>
        <w:tc>
          <w:tcPr>
            <w:tcW w:w="1104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416</w:t>
            </w:r>
          </w:p>
        </w:tc>
        <w:tc>
          <w:tcPr>
            <w:tcW w:w="482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onin- Contig2106; HAGI01002072</w:t>
            </w:r>
          </w:p>
        </w:tc>
        <w:tc>
          <w:tcPr>
            <w:tcW w:w="1842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DI-TOF/TOF</w:t>
            </w:r>
          </w:p>
        </w:tc>
        <w:tc>
          <w:tcPr>
            <w:tcW w:w="851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3</w:t>
            </w:r>
          </w:p>
        </w:tc>
        <w:tc>
          <w:tcPr>
            <w:tcW w:w="850" w:type="dxa"/>
          </w:tcPr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47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49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245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93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1428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769</w:t>
            </w:r>
            <w:r w:rsidRPr="00422D48">
              <w:rPr>
                <w:rFonts w:ascii="Times New Roman" w:eastAsia="Calibri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5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54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spacing w:val="-1"/>
                <w:sz w:val="20"/>
                <w:szCs w:val="20"/>
              </w:rPr>
              <w:t>90</w:t>
            </w:r>
          </w:p>
        </w:tc>
        <w:tc>
          <w:tcPr>
            <w:tcW w:w="4759" w:type="dxa"/>
          </w:tcPr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D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A</w:t>
            </w:r>
          </w:p>
          <w:p w:rsidR="00057E93" w:rsidRPr="00422D48" w:rsidRDefault="00057E93" w:rsidP="00AF53E1">
            <w:pPr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K.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A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L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H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VP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  <w:lang w:val="en-US"/>
              </w:rPr>
              <w:t>M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IVP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  <w:lang w:val="en-US"/>
              </w:rPr>
              <w:t>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  <w:lang w:val="en-US"/>
              </w:rPr>
              <w:t>.R</w:t>
            </w:r>
          </w:p>
          <w:p w:rsidR="00057E93" w:rsidRPr="00422D48" w:rsidRDefault="00057E93" w:rsidP="00AF53E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K</w:t>
            </w:r>
            <w:r w:rsidRPr="00422D48">
              <w:rPr>
                <w:rFonts w:ascii="Times New Roman" w:eastAsia="Calibri" w:hAnsi="Times New Roman" w:cs="Times New Roman"/>
                <w:w w:val="103"/>
                <w:sz w:val="20"/>
                <w:szCs w:val="20"/>
              </w:rPr>
              <w:t>.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L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HY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I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</w:t>
            </w:r>
            <w:r w:rsidRPr="00422D48">
              <w:rPr>
                <w:rFonts w:ascii="Times New Roman" w:eastAsia="Calibri" w:hAnsi="Times New Roman" w:cs="Times New Roman"/>
                <w:spacing w:val="-1"/>
                <w:w w:val="102"/>
                <w:sz w:val="20"/>
                <w:szCs w:val="20"/>
              </w:rPr>
              <w:t>TT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G</w:t>
            </w:r>
            <w:r w:rsidRPr="00422D48">
              <w:rPr>
                <w:rFonts w:ascii="Times New Roman" w:eastAsia="Calibri" w:hAnsi="Times New Roman" w:cs="Times New Roman"/>
                <w:spacing w:val="1"/>
                <w:w w:val="102"/>
                <w:sz w:val="20"/>
                <w:szCs w:val="20"/>
              </w:rPr>
              <w:t>FSSR</w:t>
            </w:r>
            <w:r w:rsidRPr="00422D48">
              <w:rPr>
                <w:rFonts w:ascii="Times New Roman" w:eastAsia="Calibri" w:hAnsi="Times New Roman" w:cs="Times New Roman"/>
                <w:w w:val="102"/>
                <w:sz w:val="20"/>
                <w:szCs w:val="20"/>
              </w:rPr>
              <w:t>.A</w:t>
            </w:r>
          </w:p>
        </w:tc>
      </w:tr>
    </w:tbl>
    <w:p w:rsidR="00753DF4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sz w:val="24"/>
          <w:szCs w:val="24"/>
          <w:lang w:val="en-GB"/>
        </w:rPr>
        <w:t>Spots of interest were excised and pooled from all four silver-stained fluorescen</w:t>
      </w:r>
      <w:r w:rsidR="0049418E" w:rsidRPr="00422D48">
        <w:rPr>
          <w:rFonts w:ascii="Times New Roman" w:hAnsi="Times New Roman" w:cs="Times New Roman"/>
          <w:sz w:val="24"/>
          <w:szCs w:val="24"/>
          <w:lang w:val="en-GB"/>
        </w:rPr>
        <w:t>t gels included in the 2D-DIGE-</w:t>
      </w:r>
      <w:r w:rsidR="0049418E" w:rsidRPr="00422D48">
        <w:rPr>
          <w:rFonts w:ascii="Times New Roman" w:hAnsi="Times New Roman" w:cs="Times New Roman"/>
          <w:sz w:val="24"/>
          <w:szCs w:val="24"/>
          <w:lang w:val="el-GR"/>
        </w:rPr>
        <w:t>α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experiment.</w:t>
      </w:r>
    </w:p>
    <w:p w:rsidR="00753DF4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Proteins that take part in metabolic processes other than carbohydrate metabolism were grouped together. </w:t>
      </w:r>
    </w:p>
    <w:p w:rsidR="00753DF4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Spot ID = a unique number assigned to each protein spot by Delta2D software</w:t>
      </w:r>
      <w:r w:rsidR="00A15104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version 4.7 (</w:t>
      </w:r>
      <w:proofErr w:type="spellStart"/>
      <w:r w:rsidR="00A15104" w:rsidRPr="00422D48">
        <w:rPr>
          <w:rFonts w:ascii="Times New Roman" w:hAnsi="Times New Roman" w:cs="Times New Roman"/>
          <w:sz w:val="24"/>
          <w:szCs w:val="24"/>
          <w:lang w:val="en-GB"/>
        </w:rPr>
        <w:t>Decodon</w:t>
      </w:r>
      <w:proofErr w:type="spellEnd"/>
      <w:r w:rsidR="00DF63C6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GmbH</w:t>
      </w:r>
      <w:r w:rsidR="00A15104" w:rsidRPr="00422D48">
        <w:rPr>
          <w:rFonts w:ascii="Times New Roman" w:hAnsi="Times New Roman" w:cs="Times New Roman"/>
          <w:sz w:val="24"/>
          <w:szCs w:val="24"/>
          <w:lang w:val="en-GB"/>
        </w:rPr>
        <w:t>, Greifswald, Germany)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753DF4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Contig identification number (ID) was obtained from the </w:t>
      </w:r>
      <w:r w:rsidRPr="00422D48">
        <w:rPr>
          <w:rFonts w:ascii="Times New Roman" w:hAnsi="Times New Roman" w:cs="Times New Roman"/>
          <w:i/>
          <w:sz w:val="24"/>
          <w:szCs w:val="24"/>
          <w:lang w:val="en-GB"/>
        </w:rPr>
        <w:t>de novo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transcriptome sequencing of a virulent and an attenuated </w:t>
      </w:r>
      <w:r w:rsidRPr="00422D48">
        <w:rPr>
          <w:rFonts w:ascii="Times New Roman" w:hAnsi="Times New Roman" w:cs="Times New Roman"/>
          <w:i/>
          <w:sz w:val="24"/>
          <w:szCs w:val="24"/>
          <w:lang w:val="en-GB"/>
        </w:rPr>
        <w:t xml:space="preserve">H. </w:t>
      </w:r>
      <w:proofErr w:type="spellStart"/>
      <w:r w:rsidRPr="00422D48">
        <w:rPr>
          <w:rFonts w:ascii="Times New Roman" w:hAnsi="Times New Roman" w:cs="Times New Roman"/>
          <w:i/>
          <w:sz w:val="24"/>
          <w:szCs w:val="24"/>
          <w:lang w:val="en-GB"/>
        </w:rPr>
        <w:t>meleagridis</w:t>
      </w:r>
      <w:proofErr w:type="spellEnd"/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st</w:t>
      </w:r>
      <w:r w:rsidR="008D108E" w:rsidRPr="00422D48">
        <w:rPr>
          <w:rFonts w:ascii="Times New Roman" w:hAnsi="Times New Roman" w:cs="Times New Roman"/>
          <w:sz w:val="24"/>
          <w:szCs w:val="24"/>
          <w:lang w:val="en-GB"/>
        </w:rPr>
        <w:t>rain (Mazumdar et al.,</w:t>
      </w:r>
      <w:r w:rsidR="00A15104" w:rsidRPr="00422D48">
        <w:rPr>
          <w:rFonts w:ascii="Times New Roman" w:hAnsi="Times New Roman" w:cs="Times New Roman"/>
          <w:sz w:val="24"/>
          <w:szCs w:val="24"/>
          <w:lang w:val="en-GB"/>
        </w:rPr>
        <w:t>2017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>).</w:t>
      </w:r>
    </w:p>
    <w:p w:rsidR="00753DF4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Gel image </w:t>
      </w:r>
      <w:r w:rsidR="00832049" w:rsidRPr="00422D48">
        <w:rPr>
          <w:rFonts w:ascii="Times New Roman" w:hAnsi="Times New Roman" w:cs="Times New Roman"/>
          <w:sz w:val="24"/>
          <w:szCs w:val="24"/>
          <w:lang w:val="en-GB"/>
        </w:rPr>
        <w:t>= 25: the protein spot was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significantly upregulated in fluorescent gel images dis</w:t>
      </w:r>
      <w:r w:rsidR="00DF63C6" w:rsidRPr="00422D48">
        <w:rPr>
          <w:rFonts w:ascii="Times New Roman" w:hAnsi="Times New Roman" w:cs="Times New Roman"/>
          <w:sz w:val="24"/>
          <w:szCs w:val="24"/>
          <w:lang w:val="en-GB"/>
        </w:rPr>
        <w:t>playing proteins of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the cultivated virulent strain.</w:t>
      </w:r>
    </w:p>
    <w:p w:rsidR="00753DF4" w:rsidRPr="00422D48" w:rsidRDefault="00832049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sz w:val="24"/>
          <w:szCs w:val="24"/>
          <w:lang w:val="en-GB"/>
        </w:rPr>
        <w:t>303: the protein spot was</w:t>
      </w:r>
      <w:r w:rsidR="00753DF4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significantly upregulated in fluorescent gel</w:t>
      </w:r>
      <w:r w:rsidR="00DF63C6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images displaying proteins of</w:t>
      </w:r>
      <w:r w:rsidR="00753DF4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the cultivated attenuated strain.</w:t>
      </w:r>
    </w:p>
    <w:p w:rsidR="008D108E" w:rsidRPr="00422D48" w:rsidRDefault="00753DF4" w:rsidP="00EA2949">
      <w:pPr>
        <w:spacing w:after="0" w:line="240" w:lineRule="auto"/>
        <w:ind w:left="-851" w:right="-1023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22D48">
        <w:rPr>
          <w:rFonts w:ascii="Times New Roma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Peptide score</w:t>
      </w:r>
      <w:r w:rsidR="00C52960" w:rsidRPr="00422D48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= identifications having at least one peptide with a MASCOT score ˃20 were regarded as statistical significant (</w:t>
      </w:r>
      <w:r w:rsidR="00A15104" w:rsidRPr="00422D48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A15104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˂0.05). The sum of peptide scores for each identification produced the protein score. Identifications with protein score ˃80 were regarded as significant in MASCOT and fulfil the stricter criteria of </w:t>
      </w:r>
      <w:proofErr w:type="spellStart"/>
      <w:r w:rsidRPr="00422D48">
        <w:rPr>
          <w:rFonts w:ascii="Times New Roman" w:hAnsi="Times New Roman" w:cs="Times New Roman"/>
          <w:sz w:val="24"/>
          <w:szCs w:val="24"/>
          <w:lang w:val="en-GB"/>
        </w:rPr>
        <w:t>ProteinScape</w:t>
      </w:r>
      <w:proofErr w:type="spellEnd"/>
      <w:r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2.1 software.</w:t>
      </w:r>
      <w:r w:rsidR="00DC656A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:rsidR="00F85811" w:rsidRPr="00DC656A" w:rsidRDefault="00615439" w:rsidP="00EA2949">
      <w:pPr>
        <w:spacing w:after="0" w:line="240" w:lineRule="auto"/>
        <w:ind w:left="-851" w:right="-1023"/>
        <w:jc w:val="both"/>
        <w:rPr>
          <w:rFonts w:ascii="Arial" w:hAnsi="Arial" w:cs="Arial"/>
          <w:sz w:val="20"/>
          <w:szCs w:val="20"/>
          <w:lang w:val="en-GB"/>
        </w:rPr>
      </w:pPr>
      <w:r w:rsidRPr="00422D48">
        <w:rPr>
          <w:rFonts w:ascii="Times New Roman" w:hAnsi="Times New Roman" w:cs="Times New Roman"/>
          <w:sz w:val="24"/>
          <w:szCs w:val="24"/>
          <w:lang w:val="en-GB"/>
        </w:rPr>
        <w:lastRenderedPageBreak/>
        <w:t>T</w:t>
      </w:r>
      <w:r w:rsidR="00753DF4" w:rsidRPr="00422D48">
        <w:rPr>
          <w:rFonts w:ascii="Times New Roman" w:hAnsi="Times New Roman" w:cs="Times New Roman"/>
          <w:sz w:val="24"/>
          <w:szCs w:val="24"/>
          <w:lang w:val="en-GB"/>
        </w:rPr>
        <w:t>he following protein spots were not</w:t>
      </w:r>
      <w:r w:rsidR="002715A5" w:rsidRPr="00422D48">
        <w:rPr>
          <w:rFonts w:ascii="Times New Roman" w:hAnsi="Times New Roman" w:cs="Times New Roman"/>
          <w:sz w:val="24"/>
          <w:szCs w:val="24"/>
          <w:lang w:val="en-GB"/>
        </w:rPr>
        <w:t xml:space="preserve"> identified</w:t>
      </w:r>
      <w:r w:rsidR="00753DF4" w:rsidRPr="00422D48">
        <w:rPr>
          <w:rFonts w:ascii="Times New Roman" w:hAnsi="Times New Roman" w:cs="Times New Roman"/>
          <w:sz w:val="24"/>
          <w:szCs w:val="24"/>
          <w:lang w:val="en-GB"/>
        </w:rPr>
        <w:t>:</w:t>
      </w:r>
      <w:r w:rsidR="00753DF4" w:rsidRPr="00422D48">
        <w:rPr>
          <w:rFonts w:ascii="Times New Roman" w:hAnsi="Times New Roman" w:cs="Times New Roman"/>
          <w:sz w:val="24"/>
          <w:szCs w:val="24"/>
          <w:lang w:val="en-US"/>
        </w:rPr>
        <w:t xml:space="preserve"> 63535, 63735, 71550</w:t>
      </w:r>
      <w:r w:rsidR="004247F3" w:rsidRPr="00422D48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F85811" w:rsidRPr="00DC656A" w:rsidSect="00C96A80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96A80"/>
    <w:rsid w:val="00004332"/>
    <w:rsid w:val="00007392"/>
    <w:rsid w:val="00024A88"/>
    <w:rsid w:val="00034E50"/>
    <w:rsid w:val="00036164"/>
    <w:rsid w:val="00045312"/>
    <w:rsid w:val="0004598F"/>
    <w:rsid w:val="000463DD"/>
    <w:rsid w:val="000473A3"/>
    <w:rsid w:val="0005170B"/>
    <w:rsid w:val="00052323"/>
    <w:rsid w:val="00055CAB"/>
    <w:rsid w:val="00057E93"/>
    <w:rsid w:val="00063623"/>
    <w:rsid w:val="0006402D"/>
    <w:rsid w:val="00065A19"/>
    <w:rsid w:val="000700F0"/>
    <w:rsid w:val="00073782"/>
    <w:rsid w:val="0008456C"/>
    <w:rsid w:val="000A111C"/>
    <w:rsid w:val="000A5948"/>
    <w:rsid w:val="000D2EC9"/>
    <w:rsid w:val="000D40A9"/>
    <w:rsid w:val="000E478E"/>
    <w:rsid w:val="000F10A4"/>
    <w:rsid w:val="001033F1"/>
    <w:rsid w:val="00103BF3"/>
    <w:rsid w:val="00116D55"/>
    <w:rsid w:val="001220ED"/>
    <w:rsid w:val="00127224"/>
    <w:rsid w:val="00137CA3"/>
    <w:rsid w:val="00145451"/>
    <w:rsid w:val="001521FE"/>
    <w:rsid w:val="00162FB7"/>
    <w:rsid w:val="0016448B"/>
    <w:rsid w:val="00164810"/>
    <w:rsid w:val="00165C69"/>
    <w:rsid w:val="00172B0D"/>
    <w:rsid w:val="001768A7"/>
    <w:rsid w:val="0018066D"/>
    <w:rsid w:val="00190B4A"/>
    <w:rsid w:val="001A36C2"/>
    <w:rsid w:val="001B0A09"/>
    <w:rsid w:val="001B47CF"/>
    <w:rsid w:val="001C0107"/>
    <w:rsid w:val="001E777A"/>
    <w:rsid w:val="001F6BEB"/>
    <w:rsid w:val="00207018"/>
    <w:rsid w:val="00213C6E"/>
    <w:rsid w:val="00260AE9"/>
    <w:rsid w:val="00261C98"/>
    <w:rsid w:val="00266860"/>
    <w:rsid w:val="00266A80"/>
    <w:rsid w:val="00267C32"/>
    <w:rsid w:val="00271046"/>
    <w:rsid w:val="002715A5"/>
    <w:rsid w:val="002736CD"/>
    <w:rsid w:val="002741C3"/>
    <w:rsid w:val="002B0E6D"/>
    <w:rsid w:val="002D6837"/>
    <w:rsid w:val="002F1D66"/>
    <w:rsid w:val="002F32A9"/>
    <w:rsid w:val="002F393F"/>
    <w:rsid w:val="00301DCA"/>
    <w:rsid w:val="00305045"/>
    <w:rsid w:val="0032139D"/>
    <w:rsid w:val="00321C75"/>
    <w:rsid w:val="00321CCC"/>
    <w:rsid w:val="0032291A"/>
    <w:rsid w:val="00322F99"/>
    <w:rsid w:val="0033146C"/>
    <w:rsid w:val="00341C29"/>
    <w:rsid w:val="00342C6E"/>
    <w:rsid w:val="00344E33"/>
    <w:rsid w:val="0034705A"/>
    <w:rsid w:val="00352E4A"/>
    <w:rsid w:val="00354B3D"/>
    <w:rsid w:val="003677C2"/>
    <w:rsid w:val="00376945"/>
    <w:rsid w:val="0038590A"/>
    <w:rsid w:val="003B5B36"/>
    <w:rsid w:val="003C6E3F"/>
    <w:rsid w:val="003D4BE8"/>
    <w:rsid w:val="003D7D56"/>
    <w:rsid w:val="003E6BAE"/>
    <w:rsid w:val="003F56E3"/>
    <w:rsid w:val="00403D33"/>
    <w:rsid w:val="004050FF"/>
    <w:rsid w:val="00414B2B"/>
    <w:rsid w:val="00421FB0"/>
    <w:rsid w:val="00422D48"/>
    <w:rsid w:val="004247F3"/>
    <w:rsid w:val="00426D23"/>
    <w:rsid w:val="00427C5D"/>
    <w:rsid w:val="00432E29"/>
    <w:rsid w:val="004332BB"/>
    <w:rsid w:val="00437562"/>
    <w:rsid w:val="00441804"/>
    <w:rsid w:val="00444105"/>
    <w:rsid w:val="004452BF"/>
    <w:rsid w:val="004558AE"/>
    <w:rsid w:val="00457783"/>
    <w:rsid w:val="00466FF4"/>
    <w:rsid w:val="00470F59"/>
    <w:rsid w:val="004774A9"/>
    <w:rsid w:val="0049418E"/>
    <w:rsid w:val="004A600D"/>
    <w:rsid w:val="004A633A"/>
    <w:rsid w:val="004B26E2"/>
    <w:rsid w:val="004B397F"/>
    <w:rsid w:val="004B654C"/>
    <w:rsid w:val="004C1321"/>
    <w:rsid w:val="004C1D85"/>
    <w:rsid w:val="004C1FB1"/>
    <w:rsid w:val="004C46F3"/>
    <w:rsid w:val="004D67C3"/>
    <w:rsid w:val="004D6844"/>
    <w:rsid w:val="004E7D26"/>
    <w:rsid w:val="004F09AD"/>
    <w:rsid w:val="004F483E"/>
    <w:rsid w:val="004F762A"/>
    <w:rsid w:val="00500F84"/>
    <w:rsid w:val="00522EC0"/>
    <w:rsid w:val="00531C95"/>
    <w:rsid w:val="0055168E"/>
    <w:rsid w:val="005648BE"/>
    <w:rsid w:val="00572EEF"/>
    <w:rsid w:val="0059018B"/>
    <w:rsid w:val="00593389"/>
    <w:rsid w:val="005A011D"/>
    <w:rsid w:val="005A4934"/>
    <w:rsid w:val="005A4FB9"/>
    <w:rsid w:val="005B3012"/>
    <w:rsid w:val="005B3FB8"/>
    <w:rsid w:val="005C4AB7"/>
    <w:rsid w:val="005C70C8"/>
    <w:rsid w:val="005D6A9C"/>
    <w:rsid w:val="005E0B29"/>
    <w:rsid w:val="005F3EF4"/>
    <w:rsid w:val="00605B39"/>
    <w:rsid w:val="00615439"/>
    <w:rsid w:val="006243E5"/>
    <w:rsid w:val="00632DB7"/>
    <w:rsid w:val="00652BB9"/>
    <w:rsid w:val="0065430F"/>
    <w:rsid w:val="00667100"/>
    <w:rsid w:val="0067054B"/>
    <w:rsid w:val="00681C7E"/>
    <w:rsid w:val="006833DD"/>
    <w:rsid w:val="00695545"/>
    <w:rsid w:val="006B31CC"/>
    <w:rsid w:val="006B55D2"/>
    <w:rsid w:val="006C2511"/>
    <w:rsid w:val="006C652C"/>
    <w:rsid w:val="006C6E2A"/>
    <w:rsid w:val="006D14E8"/>
    <w:rsid w:val="006D22C0"/>
    <w:rsid w:val="006D2624"/>
    <w:rsid w:val="006E6E07"/>
    <w:rsid w:val="006E6EDC"/>
    <w:rsid w:val="006F301D"/>
    <w:rsid w:val="006F60EC"/>
    <w:rsid w:val="006F6E2A"/>
    <w:rsid w:val="007042EC"/>
    <w:rsid w:val="007112D0"/>
    <w:rsid w:val="007131A4"/>
    <w:rsid w:val="00714111"/>
    <w:rsid w:val="00722071"/>
    <w:rsid w:val="00731F54"/>
    <w:rsid w:val="00734AF7"/>
    <w:rsid w:val="007352B6"/>
    <w:rsid w:val="007442F3"/>
    <w:rsid w:val="00753DF4"/>
    <w:rsid w:val="00772AB3"/>
    <w:rsid w:val="00785B22"/>
    <w:rsid w:val="007951F3"/>
    <w:rsid w:val="007A46A1"/>
    <w:rsid w:val="007A6995"/>
    <w:rsid w:val="007B7832"/>
    <w:rsid w:val="007C62C3"/>
    <w:rsid w:val="007D3351"/>
    <w:rsid w:val="007E0713"/>
    <w:rsid w:val="007E0DA4"/>
    <w:rsid w:val="007E2F98"/>
    <w:rsid w:val="007F04BA"/>
    <w:rsid w:val="00810BE3"/>
    <w:rsid w:val="00812A7A"/>
    <w:rsid w:val="0081394A"/>
    <w:rsid w:val="008177CA"/>
    <w:rsid w:val="008263D8"/>
    <w:rsid w:val="00832049"/>
    <w:rsid w:val="00832AC0"/>
    <w:rsid w:val="00842398"/>
    <w:rsid w:val="00850CDE"/>
    <w:rsid w:val="00854662"/>
    <w:rsid w:val="00862F03"/>
    <w:rsid w:val="0086653E"/>
    <w:rsid w:val="00873B81"/>
    <w:rsid w:val="0088602C"/>
    <w:rsid w:val="008900D4"/>
    <w:rsid w:val="008915ED"/>
    <w:rsid w:val="00893F72"/>
    <w:rsid w:val="008A3D3A"/>
    <w:rsid w:val="008A7580"/>
    <w:rsid w:val="008A7625"/>
    <w:rsid w:val="008B2F86"/>
    <w:rsid w:val="008B46C8"/>
    <w:rsid w:val="008C3506"/>
    <w:rsid w:val="008C363C"/>
    <w:rsid w:val="008C4A49"/>
    <w:rsid w:val="008C6BE2"/>
    <w:rsid w:val="008D108E"/>
    <w:rsid w:val="008E0EDF"/>
    <w:rsid w:val="008F014F"/>
    <w:rsid w:val="00900218"/>
    <w:rsid w:val="00914657"/>
    <w:rsid w:val="0092002E"/>
    <w:rsid w:val="009211BD"/>
    <w:rsid w:val="00923158"/>
    <w:rsid w:val="0092651C"/>
    <w:rsid w:val="00945AF9"/>
    <w:rsid w:val="009504DE"/>
    <w:rsid w:val="00961F75"/>
    <w:rsid w:val="00963500"/>
    <w:rsid w:val="0097090E"/>
    <w:rsid w:val="00982607"/>
    <w:rsid w:val="00985A61"/>
    <w:rsid w:val="00986430"/>
    <w:rsid w:val="0098716D"/>
    <w:rsid w:val="0098724D"/>
    <w:rsid w:val="00991719"/>
    <w:rsid w:val="009A7C07"/>
    <w:rsid w:val="009B11FE"/>
    <w:rsid w:val="009B1FFF"/>
    <w:rsid w:val="009B2D24"/>
    <w:rsid w:val="009B5F43"/>
    <w:rsid w:val="009B617D"/>
    <w:rsid w:val="009C12CB"/>
    <w:rsid w:val="009D3942"/>
    <w:rsid w:val="009E76AA"/>
    <w:rsid w:val="009F33CC"/>
    <w:rsid w:val="00A02784"/>
    <w:rsid w:val="00A03696"/>
    <w:rsid w:val="00A055D6"/>
    <w:rsid w:val="00A128F8"/>
    <w:rsid w:val="00A143EF"/>
    <w:rsid w:val="00A15104"/>
    <w:rsid w:val="00A15740"/>
    <w:rsid w:val="00A17BBA"/>
    <w:rsid w:val="00A2326E"/>
    <w:rsid w:val="00A24059"/>
    <w:rsid w:val="00A33ED5"/>
    <w:rsid w:val="00A40455"/>
    <w:rsid w:val="00A61292"/>
    <w:rsid w:val="00A64363"/>
    <w:rsid w:val="00A6472C"/>
    <w:rsid w:val="00A672E3"/>
    <w:rsid w:val="00A854CC"/>
    <w:rsid w:val="00A9142E"/>
    <w:rsid w:val="00A93DF8"/>
    <w:rsid w:val="00AA1178"/>
    <w:rsid w:val="00AA67E9"/>
    <w:rsid w:val="00AB436B"/>
    <w:rsid w:val="00AC5A06"/>
    <w:rsid w:val="00AD0734"/>
    <w:rsid w:val="00AE3386"/>
    <w:rsid w:val="00AF53E1"/>
    <w:rsid w:val="00AF6BA1"/>
    <w:rsid w:val="00B01673"/>
    <w:rsid w:val="00B125C1"/>
    <w:rsid w:val="00B1363E"/>
    <w:rsid w:val="00B207D2"/>
    <w:rsid w:val="00B22F25"/>
    <w:rsid w:val="00B25F20"/>
    <w:rsid w:val="00B35179"/>
    <w:rsid w:val="00B36730"/>
    <w:rsid w:val="00B37403"/>
    <w:rsid w:val="00B47FC6"/>
    <w:rsid w:val="00B62AF0"/>
    <w:rsid w:val="00B6383C"/>
    <w:rsid w:val="00B76CAA"/>
    <w:rsid w:val="00B808D4"/>
    <w:rsid w:val="00B810D2"/>
    <w:rsid w:val="00B82D1D"/>
    <w:rsid w:val="00B84E7C"/>
    <w:rsid w:val="00B8658E"/>
    <w:rsid w:val="00B87EA3"/>
    <w:rsid w:val="00B912DF"/>
    <w:rsid w:val="00B95B03"/>
    <w:rsid w:val="00B97FF8"/>
    <w:rsid w:val="00BA0BB3"/>
    <w:rsid w:val="00BB1459"/>
    <w:rsid w:val="00BB5F01"/>
    <w:rsid w:val="00BC4283"/>
    <w:rsid w:val="00BC71D7"/>
    <w:rsid w:val="00BD4A06"/>
    <w:rsid w:val="00BD4DC3"/>
    <w:rsid w:val="00BE126C"/>
    <w:rsid w:val="00BE382A"/>
    <w:rsid w:val="00BF2890"/>
    <w:rsid w:val="00BF329C"/>
    <w:rsid w:val="00C008CC"/>
    <w:rsid w:val="00C164FF"/>
    <w:rsid w:val="00C16DCD"/>
    <w:rsid w:val="00C20082"/>
    <w:rsid w:val="00C232CA"/>
    <w:rsid w:val="00C27C61"/>
    <w:rsid w:val="00C37AAD"/>
    <w:rsid w:val="00C465CC"/>
    <w:rsid w:val="00C52960"/>
    <w:rsid w:val="00C62F72"/>
    <w:rsid w:val="00C66C38"/>
    <w:rsid w:val="00C67BB5"/>
    <w:rsid w:val="00C700F8"/>
    <w:rsid w:val="00C71C19"/>
    <w:rsid w:val="00C71FDC"/>
    <w:rsid w:val="00C725A0"/>
    <w:rsid w:val="00C8067A"/>
    <w:rsid w:val="00C8351B"/>
    <w:rsid w:val="00C85681"/>
    <w:rsid w:val="00C94880"/>
    <w:rsid w:val="00C96A80"/>
    <w:rsid w:val="00C979C8"/>
    <w:rsid w:val="00CA6E8D"/>
    <w:rsid w:val="00CB29C1"/>
    <w:rsid w:val="00CB7267"/>
    <w:rsid w:val="00CC2184"/>
    <w:rsid w:val="00CC2D20"/>
    <w:rsid w:val="00CC3BF4"/>
    <w:rsid w:val="00CD1DD9"/>
    <w:rsid w:val="00CD52C9"/>
    <w:rsid w:val="00CE1E4D"/>
    <w:rsid w:val="00CE2212"/>
    <w:rsid w:val="00CE75DC"/>
    <w:rsid w:val="00CF3580"/>
    <w:rsid w:val="00D21911"/>
    <w:rsid w:val="00D56483"/>
    <w:rsid w:val="00D60E4B"/>
    <w:rsid w:val="00D67620"/>
    <w:rsid w:val="00D677BD"/>
    <w:rsid w:val="00D765BD"/>
    <w:rsid w:val="00D80E56"/>
    <w:rsid w:val="00D82A63"/>
    <w:rsid w:val="00D85251"/>
    <w:rsid w:val="00D86D39"/>
    <w:rsid w:val="00D875C2"/>
    <w:rsid w:val="00D90688"/>
    <w:rsid w:val="00DA4DA2"/>
    <w:rsid w:val="00DB7D78"/>
    <w:rsid w:val="00DC656A"/>
    <w:rsid w:val="00DC7565"/>
    <w:rsid w:val="00DE393D"/>
    <w:rsid w:val="00DF170C"/>
    <w:rsid w:val="00DF63C6"/>
    <w:rsid w:val="00DF6879"/>
    <w:rsid w:val="00E00B31"/>
    <w:rsid w:val="00E01A50"/>
    <w:rsid w:val="00E07940"/>
    <w:rsid w:val="00E10587"/>
    <w:rsid w:val="00E1328B"/>
    <w:rsid w:val="00E15F4A"/>
    <w:rsid w:val="00E304B4"/>
    <w:rsid w:val="00E30A91"/>
    <w:rsid w:val="00E310C8"/>
    <w:rsid w:val="00E3123F"/>
    <w:rsid w:val="00E373F3"/>
    <w:rsid w:val="00E42BC6"/>
    <w:rsid w:val="00E44792"/>
    <w:rsid w:val="00E51B0D"/>
    <w:rsid w:val="00E54F63"/>
    <w:rsid w:val="00E66B57"/>
    <w:rsid w:val="00E7277B"/>
    <w:rsid w:val="00E72C43"/>
    <w:rsid w:val="00E74783"/>
    <w:rsid w:val="00E843EB"/>
    <w:rsid w:val="00E91B93"/>
    <w:rsid w:val="00E92477"/>
    <w:rsid w:val="00EA1F86"/>
    <w:rsid w:val="00EA2949"/>
    <w:rsid w:val="00EA3356"/>
    <w:rsid w:val="00EA3463"/>
    <w:rsid w:val="00EA40E5"/>
    <w:rsid w:val="00EA4354"/>
    <w:rsid w:val="00EB18F3"/>
    <w:rsid w:val="00EB2737"/>
    <w:rsid w:val="00EB45A7"/>
    <w:rsid w:val="00EB5149"/>
    <w:rsid w:val="00ED5DF7"/>
    <w:rsid w:val="00EE3042"/>
    <w:rsid w:val="00EE5645"/>
    <w:rsid w:val="00EE6C69"/>
    <w:rsid w:val="00EF6DE3"/>
    <w:rsid w:val="00F0147E"/>
    <w:rsid w:val="00F04867"/>
    <w:rsid w:val="00F1047E"/>
    <w:rsid w:val="00F1448D"/>
    <w:rsid w:val="00F22BA1"/>
    <w:rsid w:val="00F25C5E"/>
    <w:rsid w:val="00F26DE5"/>
    <w:rsid w:val="00F27674"/>
    <w:rsid w:val="00F33A9E"/>
    <w:rsid w:val="00F4469D"/>
    <w:rsid w:val="00F45AEF"/>
    <w:rsid w:val="00F574E6"/>
    <w:rsid w:val="00F6215C"/>
    <w:rsid w:val="00F65547"/>
    <w:rsid w:val="00F65EDB"/>
    <w:rsid w:val="00F66A84"/>
    <w:rsid w:val="00F814FB"/>
    <w:rsid w:val="00F8330C"/>
    <w:rsid w:val="00F83592"/>
    <w:rsid w:val="00F85811"/>
    <w:rsid w:val="00F92944"/>
    <w:rsid w:val="00F9395A"/>
    <w:rsid w:val="00F950E9"/>
    <w:rsid w:val="00F961D9"/>
    <w:rsid w:val="00FB4C8A"/>
    <w:rsid w:val="00FD422E"/>
    <w:rsid w:val="00FF2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B1298BE-FE52-4EAD-B912-BD30B76E5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96A8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64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341C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A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41C29"/>
    <w:rPr>
      <w:rFonts w:ascii="Courier New" w:eastAsia="Times New Roman" w:hAnsi="Courier New" w:cs="Courier New"/>
      <w:sz w:val="20"/>
      <w:szCs w:val="20"/>
      <w:lang w:eastAsia="de-AT"/>
    </w:rPr>
  </w:style>
  <w:style w:type="paragraph" w:customStyle="1" w:styleId="Default">
    <w:name w:val="Default"/>
    <w:rsid w:val="004B26E2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564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8540944-A2CA-4E0C-94FD-A260F63CCE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7</Words>
  <Characters>9276</Characters>
  <Application>Microsoft Office Word</Application>
  <DocSecurity>0</DocSecurity>
  <Lines>77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eterinärmedizinische Universität</Company>
  <LinksUpToDate>false</LinksUpToDate>
  <CharactersWithSpaces>10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oyiosa</dc:creator>
  <cp:lastModifiedBy>Andreas Monoyios</cp:lastModifiedBy>
  <cp:revision>347</cp:revision>
  <dcterms:created xsi:type="dcterms:W3CDTF">2017-05-22T12:39:00Z</dcterms:created>
  <dcterms:modified xsi:type="dcterms:W3CDTF">2018-04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international-journal-for-parasitology</vt:lpwstr>
  </property>
  <property fmtid="{D5CDD505-2E9C-101B-9397-08002B2CF9AE}" pid="15" name="Mendeley Recent Style Name 6_1">
    <vt:lpwstr>International Journal for Parasi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